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2E3" w:rsidRDefault="00A454C9">
      <w:r>
        <w:t>Conflicts of interest: none.</w:t>
      </w:r>
    </w:p>
    <w:p w:rsidR="00A454C9" w:rsidRDefault="00A454C9">
      <w:r>
        <w:t xml:space="preserve">This is also stated in the associated </w:t>
      </w:r>
      <w:proofErr w:type="spellStart"/>
      <w:r>
        <w:t>Neuroimage</w:t>
      </w:r>
      <w:proofErr w:type="spellEnd"/>
      <w:r>
        <w:t xml:space="preserve"> manuscript and current DIB manuscript Acknowledgement section</w:t>
      </w:r>
      <w:r w:rsidR="006373C9">
        <w:t>s</w:t>
      </w:r>
      <w:r>
        <w:t>.</w:t>
      </w:r>
    </w:p>
    <w:p w:rsidR="00A454C9" w:rsidRDefault="00A454C9">
      <w:bookmarkStart w:id="0" w:name="_GoBack"/>
      <w:bookmarkEnd w:id="0"/>
    </w:p>
    <w:sectPr w:rsidR="00A45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C8"/>
    <w:rsid w:val="006373C9"/>
    <w:rsid w:val="00A002E3"/>
    <w:rsid w:val="00A454C9"/>
    <w:rsid w:val="00B9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77703"/>
  <w15:chartTrackingRefBased/>
  <w15:docId w15:val="{70E84F1B-1918-413C-A74A-A8E310BC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>Yale University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oush</dc:creator>
  <cp:keywords/>
  <dc:description/>
  <cp:lastModifiedBy>ykoush</cp:lastModifiedBy>
  <cp:revision>3</cp:revision>
  <dcterms:created xsi:type="dcterms:W3CDTF">2017-07-19T17:04:00Z</dcterms:created>
  <dcterms:modified xsi:type="dcterms:W3CDTF">2017-07-19T17:07:00Z</dcterms:modified>
</cp:coreProperties>
</file>